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2E24" w:rsidRPr="00416689" w:rsidRDefault="00AD2E24" w:rsidP="00AD2E24">
      <w:pPr>
        <w:suppressLineNumbers/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2</w:t>
      </w:r>
      <w:r w:rsidR="00416689">
        <w:rPr>
          <w:rFonts w:ascii="Arial" w:hAnsi="Arial" w:cs="Arial"/>
          <w:b/>
          <w:bCs/>
          <w:sz w:val="20"/>
          <w:szCs w:val="20"/>
        </w:rPr>
        <w:t>.</w:t>
      </w:r>
      <w:r w:rsidR="00416689">
        <w:rPr>
          <w:rFonts w:ascii="Arial" w:hAnsi="Arial" w:cs="Arial"/>
          <w:bCs/>
          <w:sz w:val="20"/>
          <w:szCs w:val="20"/>
        </w:rPr>
        <w:t xml:space="preserve"> Summary of cell count data.</w:t>
      </w:r>
    </w:p>
    <w:p w:rsidR="00E60CAB" w:rsidRDefault="00065687"/>
    <w:tbl>
      <w:tblPr>
        <w:tblStyle w:val="TableGrid"/>
        <w:tblW w:w="1516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72"/>
        <w:gridCol w:w="992"/>
        <w:gridCol w:w="851"/>
        <w:gridCol w:w="2126"/>
        <w:gridCol w:w="284"/>
        <w:gridCol w:w="992"/>
        <w:gridCol w:w="850"/>
        <w:gridCol w:w="2127"/>
        <w:gridCol w:w="283"/>
        <w:gridCol w:w="1134"/>
        <w:gridCol w:w="851"/>
        <w:gridCol w:w="2126"/>
      </w:tblGrid>
      <w:tr w:rsidR="00FB5D43" w:rsidRPr="005774DB" w:rsidTr="007B4783">
        <w:trPr>
          <w:trHeight w:val="54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D43" w:rsidRPr="00AB17D6" w:rsidRDefault="00FB5D43" w:rsidP="000524EF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AB17D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xperimental Group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5D43" w:rsidRPr="008836B0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  <w:lang w:val="en-GB"/>
              </w:rPr>
            </w:pPr>
            <w:r w:rsidRPr="008836B0">
              <w:rPr>
                <w:rFonts w:ascii="Arial" w:hAnsi="Arial" w:cs="Arial"/>
                <w:b/>
                <w:bCs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5D43" w:rsidRPr="00BA61FC" w:rsidRDefault="00FB5D43" w:rsidP="000524EF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61F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urkinje cells/ 0.5 mm</w:t>
            </w:r>
            <w:r w:rsidR="00BA61FC" w:rsidRPr="00BA61F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</w:t>
            </w:r>
            <w:r w:rsidR="00065687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verage of</w:t>
            </w:r>
            <w:r w:rsidR="00BA61FC" w:rsidRPr="00BA61F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lobules III, VI and IX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FB5D43" w:rsidRPr="00BA61FC" w:rsidRDefault="00FB5D43" w:rsidP="000524EF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D43" w:rsidRPr="005774DB" w:rsidRDefault="00335DA9" w:rsidP="000524EF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riatal cells</w:t>
            </w:r>
            <w:r w:rsidR="00BA61F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sum of 2 field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FB5D43" w:rsidRPr="00BA61FC" w:rsidRDefault="00FB5D43" w:rsidP="000524EF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D43" w:rsidRPr="00BA61FC" w:rsidRDefault="00335DA9" w:rsidP="00BA61FC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A61F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rtical cells</w:t>
            </w:r>
            <w:r w:rsidR="00BA61FC" w:rsidRPr="00BA61F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/ (</w:t>
            </w:r>
            <w:r w:rsidR="00BA61F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um of </w:t>
            </w:r>
            <w:r w:rsidR="00BA61FC" w:rsidRPr="00BA61F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 fields)</w:t>
            </w:r>
          </w:p>
        </w:tc>
      </w:tr>
      <w:tr w:rsidR="00D31C37" w:rsidRPr="005774DB" w:rsidTr="007B4783">
        <w:trPr>
          <w:trHeight w:val="54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5D43" w:rsidRPr="00BA61FC" w:rsidRDefault="00FB5D43" w:rsidP="008836B0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5D43" w:rsidRPr="00BA61FC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-test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FB5D43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-test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FB5D43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5D43" w:rsidRPr="005774DB" w:rsidRDefault="00FB5D43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-test</w:t>
            </w:r>
          </w:p>
        </w:tc>
      </w:tr>
      <w:tr w:rsidR="0084184E" w:rsidRPr="007B4783" w:rsidTr="007B4783">
        <w:trPr>
          <w:trHeight w:val="544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Foxp2-PCKO </w:t>
            </w:r>
            <w:proofErr w:type="spellStart"/>
            <w:r w:rsidRPr="000D04FF">
              <w:rPr>
                <w:rFonts w:ascii="Arial" w:hAnsi="Arial" w:cs="Arial"/>
                <w:bCs/>
                <w:sz w:val="18"/>
                <w:szCs w:val="18"/>
                <w:lang w:val="en-GB"/>
              </w:rPr>
              <w:t>Ctr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84184E" w:rsidRPr="000D04FF" w:rsidRDefault="007B4783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 w:rsidRPr="007B4783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2.04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4184E" w:rsidRPr="007B4783" w:rsidRDefault="001C0366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783">
              <w:rPr>
                <w:rFonts w:ascii="Arial" w:hAnsi="Arial" w:cs="Arial"/>
                <w:bCs/>
                <w:sz w:val="18"/>
                <w:szCs w:val="18"/>
              </w:rPr>
              <w:t>1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4184E" w:rsidRPr="007B4783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783"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:rsidR="0084184E" w:rsidRPr="000D04FF" w:rsidRDefault="007B4783" w:rsidP="007B478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0.54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1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:rsidR="0084184E" w:rsidRPr="000D04FF" w:rsidRDefault="007B4783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5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1.08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</w:tr>
      <w:tr w:rsidR="0084184E" w:rsidRPr="007B4783" w:rsidTr="007B4783">
        <w:trPr>
          <w:trHeight w:val="544"/>
        </w:trPr>
        <w:tc>
          <w:tcPr>
            <w:tcW w:w="1980" w:type="dxa"/>
            <w:shd w:val="clear" w:color="auto" w:fill="auto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PCKO</w:t>
            </w:r>
          </w:p>
        </w:tc>
        <w:tc>
          <w:tcPr>
            <w:tcW w:w="572" w:type="dxa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vMerge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9</w:t>
            </w:r>
          </w:p>
        </w:tc>
        <w:tc>
          <w:tcPr>
            <w:tcW w:w="850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3</w:t>
            </w:r>
          </w:p>
        </w:tc>
        <w:tc>
          <w:tcPr>
            <w:tcW w:w="2127" w:type="dxa"/>
            <w:vMerge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9</w:t>
            </w:r>
          </w:p>
        </w:tc>
        <w:tc>
          <w:tcPr>
            <w:tcW w:w="851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</w:tc>
        <w:tc>
          <w:tcPr>
            <w:tcW w:w="2126" w:type="dxa"/>
            <w:vMerge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4184E" w:rsidRPr="007B4783" w:rsidTr="007B4783">
        <w:trPr>
          <w:trHeight w:val="544"/>
        </w:trPr>
        <w:tc>
          <w:tcPr>
            <w:tcW w:w="1980" w:type="dxa"/>
            <w:shd w:val="clear" w:color="auto" w:fill="auto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MSNKO Ctr</w:t>
            </w:r>
          </w:p>
        </w:tc>
        <w:tc>
          <w:tcPr>
            <w:tcW w:w="572" w:type="dxa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2126" w:type="dxa"/>
            <w:vMerge w:val="restart"/>
            <w:vAlign w:val="center"/>
          </w:tcPr>
          <w:p w:rsidR="0084184E" w:rsidRPr="000D04FF" w:rsidRDefault="007B4783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0.43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  <w:tc>
          <w:tcPr>
            <w:tcW w:w="284" w:type="dxa"/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49</w:t>
            </w:r>
          </w:p>
        </w:tc>
        <w:tc>
          <w:tcPr>
            <w:tcW w:w="850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6</w:t>
            </w:r>
          </w:p>
        </w:tc>
        <w:tc>
          <w:tcPr>
            <w:tcW w:w="2127" w:type="dxa"/>
            <w:vMerge w:val="restart"/>
            <w:vAlign w:val="center"/>
          </w:tcPr>
          <w:p w:rsidR="0084184E" w:rsidRPr="000D04FF" w:rsidRDefault="007B4783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2.02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  <w:tc>
          <w:tcPr>
            <w:tcW w:w="283" w:type="dxa"/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5</w:t>
            </w:r>
          </w:p>
        </w:tc>
        <w:tc>
          <w:tcPr>
            <w:tcW w:w="851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8</w:t>
            </w:r>
          </w:p>
        </w:tc>
        <w:tc>
          <w:tcPr>
            <w:tcW w:w="2126" w:type="dxa"/>
            <w:vMerge w:val="restart"/>
            <w:vAlign w:val="center"/>
          </w:tcPr>
          <w:p w:rsidR="0084184E" w:rsidRPr="000D04FF" w:rsidRDefault="007B4783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6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1.50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</w:tr>
      <w:tr w:rsidR="0084184E" w:rsidRPr="007B4783" w:rsidTr="007B4783">
        <w:trPr>
          <w:trHeight w:val="544"/>
        </w:trPr>
        <w:tc>
          <w:tcPr>
            <w:tcW w:w="1980" w:type="dxa"/>
            <w:shd w:val="clear" w:color="auto" w:fill="auto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MSNKO</w:t>
            </w:r>
          </w:p>
        </w:tc>
        <w:tc>
          <w:tcPr>
            <w:tcW w:w="572" w:type="dxa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2126" w:type="dxa"/>
            <w:vMerge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7</w:t>
            </w:r>
          </w:p>
        </w:tc>
        <w:tc>
          <w:tcPr>
            <w:tcW w:w="850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2127" w:type="dxa"/>
            <w:vMerge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51</w:t>
            </w:r>
          </w:p>
        </w:tc>
        <w:tc>
          <w:tcPr>
            <w:tcW w:w="851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25</w:t>
            </w:r>
          </w:p>
        </w:tc>
        <w:tc>
          <w:tcPr>
            <w:tcW w:w="2126" w:type="dxa"/>
            <w:vMerge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4184E" w:rsidRPr="007B4783" w:rsidTr="007B4783">
        <w:trPr>
          <w:trHeight w:val="544"/>
        </w:trPr>
        <w:tc>
          <w:tcPr>
            <w:tcW w:w="1980" w:type="dxa"/>
            <w:shd w:val="clear" w:color="auto" w:fill="auto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CTXKO Ctr</w:t>
            </w:r>
          </w:p>
        </w:tc>
        <w:tc>
          <w:tcPr>
            <w:tcW w:w="572" w:type="dxa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vMerge w:val="restart"/>
            <w:vAlign w:val="center"/>
          </w:tcPr>
          <w:p w:rsidR="0084184E" w:rsidRPr="000D04FF" w:rsidRDefault="00AF3E4D" w:rsidP="00AF3E4D">
            <w:pPr>
              <w:suppressLineNumbers/>
              <w:spacing w:before="160" w:after="160" w:line="240" w:lineRule="auto"/>
              <w:ind w:firstLine="317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bCs/>
                <w:i/>
                <w:sz w:val="18"/>
                <w:szCs w:val="18"/>
                <w:vertAlign w:val="subscript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0.48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  <w:tc>
          <w:tcPr>
            <w:tcW w:w="284" w:type="dxa"/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0</w:t>
            </w:r>
          </w:p>
        </w:tc>
        <w:tc>
          <w:tcPr>
            <w:tcW w:w="850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  <w:tc>
          <w:tcPr>
            <w:tcW w:w="2127" w:type="dxa"/>
            <w:vMerge w:val="restart"/>
            <w:vAlign w:val="center"/>
          </w:tcPr>
          <w:p w:rsidR="0084184E" w:rsidRPr="000D04FF" w:rsidRDefault="00AF3E4D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bCs/>
                <w:i/>
                <w:sz w:val="18"/>
                <w:szCs w:val="18"/>
                <w:vertAlign w:val="subscript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0.40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  <w:tc>
          <w:tcPr>
            <w:tcW w:w="283" w:type="dxa"/>
            <w:vAlign w:val="center"/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12</w:t>
            </w:r>
          </w:p>
        </w:tc>
        <w:tc>
          <w:tcPr>
            <w:tcW w:w="851" w:type="dxa"/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2126" w:type="dxa"/>
            <w:vMerge w:val="restart"/>
            <w:vAlign w:val="center"/>
          </w:tcPr>
          <w:p w:rsidR="0084184E" w:rsidRPr="000D04FF" w:rsidRDefault="00AF3E4D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i/>
                <w:sz w:val="18"/>
                <w:szCs w:val="18"/>
              </w:rPr>
              <w:t>t</w:t>
            </w:r>
            <w:r>
              <w:rPr>
                <w:rFonts w:ascii="Arial" w:hAnsi="Arial" w:cs="Arial"/>
                <w:bCs/>
                <w:i/>
                <w:sz w:val="18"/>
                <w:szCs w:val="18"/>
                <w:vertAlign w:val="subscript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0.98, </w:t>
            </w:r>
            <w:r w:rsidRPr="007B4783">
              <w:rPr>
                <w:rFonts w:ascii="Arial" w:hAnsi="Arial" w:cs="Arial"/>
                <w:bCs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&gt; .05</w:t>
            </w:r>
          </w:p>
        </w:tc>
      </w:tr>
      <w:tr w:rsidR="0084184E" w:rsidRPr="007B4783" w:rsidTr="004F3711">
        <w:trPr>
          <w:trHeight w:val="544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both"/>
              <w:rPr>
                <w:rFonts w:ascii="Arial" w:hAnsi="Arial" w:cs="Arial"/>
                <w:bCs/>
                <w:sz w:val="18"/>
                <w:szCs w:val="18"/>
              </w:rPr>
            </w:pPr>
            <w:r w:rsidRPr="000D04FF">
              <w:rPr>
                <w:rFonts w:ascii="Arial" w:hAnsi="Arial" w:cs="Arial"/>
                <w:bCs/>
                <w:sz w:val="18"/>
                <w:szCs w:val="18"/>
              </w:rPr>
              <w:t>Foxp2-CTXKO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:rsidR="0084184E" w:rsidRPr="000D04FF" w:rsidRDefault="0084184E" w:rsidP="008836B0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8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4184E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8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84184E" w:rsidRPr="000D04FF" w:rsidRDefault="0084184E" w:rsidP="00835163">
            <w:pPr>
              <w:suppressLineNumbers/>
              <w:spacing w:before="160" w:after="16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</w:tbl>
    <w:p w:rsidR="00C346CE" w:rsidRPr="007B4783" w:rsidRDefault="00C346CE">
      <w:pPr>
        <w:rPr>
          <w:lang w:val="pt-PT"/>
        </w:rPr>
      </w:pPr>
      <w:bookmarkStart w:id="0" w:name="_GoBack"/>
      <w:bookmarkEnd w:id="0"/>
    </w:p>
    <w:sectPr w:rsidR="00C346CE" w:rsidRPr="007B4783" w:rsidSect="00AD2E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E24"/>
    <w:rsid w:val="00065687"/>
    <w:rsid w:val="001A076B"/>
    <w:rsid w:val="001C0366"/>
    <w:rsid w:val="00330022"/>
    <w:rsid w:val="00335DA9"/>
    <w:rsid w:val="00416689"/>
    <w:rsid w:val="004C4844"/>
    <w:rsid w:val="004F3711"/>
    <w:rsid w:val="00790617"/>
    <w:rsid w:val="007B4783"/>
    <w:rsid w:val="00835163"/>
    <w:rsid w:val="0084184E"/>
    <w:rsid w:val="008836B0"/>
    <w:rsid w:val="008916A4"/>
    <w:rsid w:val="00AD2E24"/>
    <w:rsid w:val="00AF3E4D"/>
    <w:rsid w:val="00BA61FC"/>
    <w:rsid w:val="00C346CE"/>
    <w:rsid w:val="00D31C37"/>
    <w:rsid w:val="00F83655"/>
    <w:rsid w:val="00FA082B"/>
    <w:rsid w:val="00FB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3A20C-0A8B-44AF-9E18-5E2FEB2C2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E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46CE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French</dc:creator>
  <cp:keywords/>
  <dc:description/>
  <cp:lastModifiedBy>Catherine French</cp:lastModifiedBy>
  <cp:revision>18</cp:revision>
  <dcterms:created xsi:type="dcterms:W3CDTF">2018-04-19T16:42:00Z</dcterms:created>
  <dcterms:modified xsi:type="dcterms:W3CDTF">2018-04-20T15:56:00Z</dcterms:modified>
</cp:coreProperties>
</file>